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54A7D" w14:textId="77777777" w:rsidR="001B51BD" w:rsidRPr="00C76BA2" w:rsidRDefault="001B51BD" w:rsidP="001B51BD">
      <w:pPr>
        <w:spacing w:line="480" w:lineRule="auto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  <w:i/>
          <w:iCs/>
        </w:rPr>
        <w:t xml:space="preserve">Supplementary </w:t>
      </w:r>
      <w:r w:rsidRPr="00C76BA2">
        <w:rPr>
          <w:rFonts w:ascii="Arial" w:hAnsi="Arial" w:cs="Arial"/>
          <w:b/>
          <w:bCs/>
          <w:i/>
          <w:iCs/>
        </w:rPr>
        <w:t>Figure 1</w:t>
      </w:r>
      <w:r w:rsidRPr="00C76BA2">
        <w:rPr>
          <w:rFonts w:ascii="Arial" w:hAnsi="Arial" w:cs="Arial"/>
          <w:i/>
          <w:iCs/>
        </w:rPr>
        <w:t>: Flowchart showing the disposition of participants throughout the clinical trial, including the reasons for discontinuation.</w:t>
      </w:r>
    </w:p>
    <w:p w14:paraId="04C8E900" w14:textId="16863352" w:rsidR="00FA1F0D" w:rsidRDefault="008561E0">
      <w:r>
        <w:rPr>
          <w:noProof/>
        </w:rPr>
        <w:drawing>
          <wp:inline distT="0" distB="0" distL="0" distR="0" wp14:anchorId="356B80BF" wp14:editId="5250DBB0">
            <wp:extent cx="5059680" cy="7847215"/>
            <wp:effectExtent l="0" t="0" r="7620" b="1905"/>
            <wp:docPr id="1306843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684306" name="Picture 13068430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9680" cy="784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A1F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059"/>
    <w:rsid w:val="001B51BD"/>
    <w:rsid w:val="0021317B"/>
    <w:rsid w:val="00254EAA"/>
    <w:rsid w:val="00366824"/>
    <w:rsid w:val="00406076"/>
    <w:rsid w:val="004212AB"/>
    <w:rsid w:val="007418EA"/>
    <w:rsid w:val="008561E0"/>
    <w:rsid w:val="009F4059"/>
    <w:rsid w:val="00A71641"/>
    <w:rsid w:val="00D674A4"/>
    <w:rsid w:val="00E1391C"/>
    <w:rsid w:val="00EE13E5"/>
    <w:rsid w:val="00EF5FBC"/>
    <w:rsid w:val="00FA1F0D"/>
    <w:rsid w:val="00FB085F"/>
    <w:rsid w:val="00FB6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C921D"/>
  <w15:chartTrackingRefBased/>
  <w15:docId w15:val="{523D0D3D-F6B4-4853-92C1-B313B19DB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1B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40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40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40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40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0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0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0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0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0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0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40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40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40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0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0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0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0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0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40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9F40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0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9F40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059"/>
    <w:pPr>
      <w:spacing w:before="160"/>
      <w:jc w:val="center"/>
    </w:pPr>
    <w:rPr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9F40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059"/>
    <w:pPr>
      <w:ind w:left="720"/>
      <w:contextualSpacing/>
    </w:pPr>
    <w:rPr>
      <w:lang w:val="en-AU"/>
    </w:rPr>
  </w:style>
  <w:style w:type="character" w:styleId="IntenseEmphasis">
    <w:name w:val="Intense Emphasis"/>
    <w:basedOn w:val="DefaultParagraphFont"/>
    <w:uiPriority w:val="21"/>
    <w:qFormat/>
    <w:rsid w:val="009F40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0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0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0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A13DCA191A234A997AE7AD8FA4677D" ma:contentTypeVersion="16" ma:contentTypeDescription="Create a new document." ma:contentTypeScope="" ma:versionID="ab1ee11f5ab2d2373faa8e42f1666c0f">
  <xsd:schema xmlns:xsd="http://www.w3.org/2001/XMLSchema" xmlns:xs="http://www.w3.org/2001/XMLSchema" xmlns:p="http://schemas.microsoft.com/office/2006/metadata/properties" xmlns:ns2="38f438e1-c36e-442c-bb24-52c81ef9e772" xmlns:ns3="19d05d27-a281-41f9-9d00-30b72318a3b6" targetNamespace="http://schemas.microsoft.com/office/2006/metadata/properties" ma:root="true" ma:fieldsID="e8e553f615a94ad5aec81aedb855dc6c" ns2:_="" ns3:_="">
    <xsd:import namespace="38f438e1-c36e-442c-bb24-52c81ef9e772"/>
    <xsd:import namespace="19d05d27-a281-41f9-9d00-30b72318a3b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f438e1-c36e-442c-bb24-52c81ef9e7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aeda6cc-be04-486f-a3de-60892a8645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d05d27-a281-41f9-9d00-30b72318a3b6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61a36214-4196-43f3-a90d-ef60045c8323}" ma:internalName="TaxCatchAll" ma:showField="CatchAllData" ma:web="19d05d27-a281-41f9-9d00-30b72318a3b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8f438e1-c36e-442c-bb24-52c81ef9e772">
      <Terms xmlns="http://schemas.microsoft.com/office/infopath/2007/PartnerControls"/>
    </lcf76f155ced4ddcb4097134ff3c332f>
    <TaxCatchAll xmlns="19d05d27-a281-41f9-9d00-30b72318a3b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D5F8464-FC01-4BF9-AB93-800A4DA509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f438e1-c36e-442c-bb24-52c81ef9e772"/>
    <ds:schemaRef ds:uri="19d05d27-a281-41f9-9d00-30b72318a3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DF87BD-2D4B-41DD-B514-067FD8A15AAF}">
  <ds:schemaRefs>
    <ds:schemaRef ds:uri="http://schemas.microsoft.com/office/2006/metadata/properties"/>
    <ds:schemaRef ds:uri="http://schemas.microsoft.com/office/infopath/2007/PartnerControls"/>
    <ds:schemaRef ds:uri="38f438e1-c36e-442c-bb24-52c81ef9e772"/>
    <ds:schemaRef ds:uri="19d05d27-a281-41f9-9d00-30b72318a3b6"/>
  </ds:schemaRefs>
</ds:datastoreItem>
</file>

<file path=customXml/itemProps3.xml><?xml version="1.0" encoding="utf-8"?>
<ds:datastoreItem xmlns:ds="http://schemas.openxmlformats.org/officeDocument/2006/customXml" ds:itemID="{0D3299C1-8ECD-43B7-9B08-35D40D08B81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</Words>
  <Characters>132</Characters>
  <Application>Microsoft Office Word</Application>
  <DocSecurity>0</DocSecurity>
  <Lines>3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C Bakaraju</dc:creator>
  <cp:keywords/>
  <dc:description/>
  <cp:lastModifiedBy>Jennie Diec</cp:lastModifiedBy>
  <cp:revision>11</cp:revision>
  <dcterms:created xsi:type="dcterms:W3CDTF">2026-03-16T01:12:00Z</dcterms:created>
  <dcterms:modified xsi:type="dcterms:W3CDTF">2026-03-18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1a01b28-197e-414c-b9d1-f901f920e940_Enabled">
    <vt:lpwstr>true</vt:lpwstr>
  </property>
  <property fmtid="{D5CDD505-2E9C-101B-9397-08002B2CF9AE}" pid="3" name="MSIP_Label_21a01b28-197e-414c-b9d1-f901f920e940_SetDate">
    <vt:lpwstr>2026-03-16T01:12:53Z</vt:lpwstr>
  </property>
  <property fmtid="{D5CDD505-2E9C-101B-9397-08002B2CF9AE}" pid="4" name="MSIP_Label_21a01b28-197e-414c-b9d1-f901f920e940_Method">
    <vt:lpwstr>Standard</vt:lpwstr>
  </property>
  <property fmtid="{D5CDD505-2E9C-101B-9397-08002B2CF9AE}" pid="5" name="MSIP_Label_21a01b28-197e-414c-b9d1-f901f920e940_Name">
    <vt:lpwstr>Internal_Use</vt:lpwstr>
  </property>
  <property fmtid="{D5CDD505-2E9C-101B-9397-08002B2CF9AE}" pid="6" name="MSIP_Label_21a01b28-197e-414c-b9d1-f901f920e940_SiteId">
    <vt:lpwstr>04658e0c-71c7-479b-9a28-e3de225f8ddc</vt:lpwstr>
  </property>
  <property fmtid="{D5CDD505-2E9C-101B-9397-08002B2CF9AE}" pid="7" name="MSIP_Label_21a01b28-197e-414c-b9d1-f901f920e940_ActionId">
    <vt:lpwstr>9764749c-8323-43a7-b85e-359e645087fb</vt:lpwstr>
  </property>
  <property fmtid="{D5CDD505-2E9C-101B-9397-08002B2CF9AE}" pid="8" name="MSIP_Label_21a01b28-197e-414c-b9d1-f901f920e940_ContentBits">
    <vt:lpwstr>0</vt:lpwstr>
  </property>
  <property fmtid="{D5CDD505-2E9C-101B-9397-08002B2CF9AE}" pid="9" name="MSIP_Label_21a01b28-197e-414c-b9d1-f901f920e940_Tag">
    <vt:lpwstr>10, 3, 0, 1</vt:lpwstr>
  </property>
  <property fmtid="{D5CDD505-2E9C-101B-9397-08002B2CF9AE}" pid="10" name="ContentTypeId">
    <vt:lpwstr>0x01010099A13DCA191A234A997AE7AD8FA4677D</vt:lpwstr>
  </property>
  <property fmtid="{D5CDD505-2E9C-101B-9397-08002B2CF9AE}" pid="11" name="MediaServiceImageTags">
    <vt:lpwstr/>
  </property>
</Properties>
</file>